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114300</wp:posOffset>
                </wp:positionH>
                <wp:positionV relativeFrom="margin">
                  <wp:posOffset>100965</wp:posOffset>
                </wp:positionV>
                <wp:extent cx="5829300" cy="4259580"/>
                <wp:effectExtent l="0" t="0" r="381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4259520"/>
                          <a:chOff x="0" y="0"/>
                          <a:chExt cx="5829480" cy="4259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9480" cy="425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760" y="1449720"/>
                            <a:ext cx="913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litical belie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4680" y="1995120"/>
                            <a:ext cx="102816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aningfulness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29000" y="1854360"/>
                            <a:ext cx="1028880" cy="594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uicidality </w:t>
                              </w:r>
                            </w:p>
                          </w:txbxContent>
                        </wps:txbx>
                        <wps:bodyPr lIns="0" rIns="0" tIns="108000" bIns="108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2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O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585080"/>
                            <a:ext cx="685800" cy="59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1585080"/>
                            <a:ext cx="2400480" cy="46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215136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2179440"/>
                            <a:ext cx="68580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1188720"/>
                            <a:ext cx="914400" cy="1386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2278440"/>
                            <a:ext cx="240048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1123920"/>
                            <a:ext cx="800280" cy="442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1166040"/>
                            <a:ext cx="1028880" cy="693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2428920"/>
                            <a:ext cx="913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igious belie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343400" y="962640"/>
                            <a:ext cx="1484640" cy="2476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70800" y="0"/>
                              <a:ext cx="111384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ifetim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uicidal ideation，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lans and attempt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0800" y="722160"/>
                              <a:ext cx="1113840" cy="438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2-month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uicidal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deati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0800" y="1386720"/>
                              <a:ext cx="1113840" cy="396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Suicid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hrea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0800" y="2057400"/>
                              <a:ext cx="1113840" cy="419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Suicid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ossibility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0" y="198000"/>
                              <a:ext cx="370800" cy="792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86720"/>
                              <a:ext cx="370800" cy="891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3120" y="891720"/>
                              <a:ext cx="24696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120" y="1287720"/>
                              <a:ext cx="246960" cy="297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200400" y="12877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28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12920" y="1188720"/>
                            <a:ext cx="720" cy="764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3000" y="13867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51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7320" y="17488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17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8840" y="200016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10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3280" y="236592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290124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4600" y="19861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33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3400" y="132588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55640" y="28861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87400" y="196992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0640" y="215964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0200" y="792360"/>
                            <a:ext cx="1486080" cy="396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sychopatholog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3269160"/>
                            <a:ext cx="913680" cy="39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igious belie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×</w:t>
                              </w: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litical belie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028880" y="1188720"/>
                            <a:ext cx="1028880" cy="217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2278440"/>
                            <a:ext cx="1143000" cy="1089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2377440"/>
                            <a:ext cx="2514600" cy="990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74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-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46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I-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18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E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90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AN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620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O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3400" y="297360"/>
                            <a:ext cx="411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PHO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0056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776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" w:eastAsia="zh-CN" w:bidi="ar-SA"/>
                                </w:rPr>
                                <w:t>PS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14960" y="297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343080" y="495360"/>
                            <a:ext cx="137160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800280" y="495360"/>
                            <a:ext cx="91440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257480" y="495360"/>
                            <a:ext cx="45720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714680" y="495360"/>
                            <a:ext cx="22860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171880" y="495360"/>
                            <a:ext cx="11448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14600" y="495360"/>
                            <a:ext cx="11448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60480" y="506880"/>
                            <a:ext cx="34308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1800" y="495360"/>
                            <a:ext cx="57168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1800" y="495360"/>
                            <a:ext cx="102888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1800" y="495360"/>
                            <a:ext cx="148608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00240" y="118872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8920" y="17200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960" y="21927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1720" y="274716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0160" y="28803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0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14800" y="1386720"/>
                            <a:ext cx="11448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7520" y="14860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</w:t>
                              </w:r>
                              <w:r>
                                <w:rPr>
                                  <w:sz w:val="21"/>
                                  <w:i/>
                                  <w:kern w:val="2"/>
                                  <w:vertAlign w:val="superscript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=0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760" y="493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5880" y="4878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1560" y="493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493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7600" y="5162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4520" y="5220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4200" y="5162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040" y="5104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5760" y="493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2080" y="50472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.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7.95pt;width:459pt;height:335.4pt" coordorigin="-180,159" coordsize="9180,6708">
                <v:rect id="shape_0" stroked="f" o:allowincell="f" style="position:absolute;left:-180;top:159;width:9179;height:6707;mso-wrap-style:none;v-text-anchor:middle;mso-position-horizontal-relative:margin;mso-position-vertical-relative:margin">
                  <v:fill o:detectmouseclick="t" on="false"/>
                  <v:stroke color="#3465a4" joinstyle="round" endcap="flat"/>
                  <w10:wrap type="squar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1;top:2442;width:1438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litical belief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2520;top:3301;width:1618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eaningfuln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oval id="shape_0" fillcolor="white" stroked="t" o:allowincell="f" style="position:absolute;left:5220;top:3079;width:1619;height:935;mso-wrap-style:square;v-text-anchor:top;mso-position-horizontal-relative:margin;mso-position-vertic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uicidality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oval>
                <v:shape id="shape_0" fillcolor="white" stroked="t" o:allowincell="f" style="position:absolute;left:72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S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O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eastAsia="zh-CN" w:bidi="ar-SA" w:val="en"/>
                          </w:rPr>
                          <w:t>M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1440,2655" to="2519,3590" stroked="t" o:allowincell="f" style="position:absolute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440,2655" to="5219,3390" stroked="t" o:allowincell="f" style="position:absolute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140,3547" to="5219,3547" stroked="t" o:allowincell="f" style="position:absolute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440,3591" to="2519,421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440,2031" to="2879,421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440,3747" to="5219,421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440,1929" to="2699,262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140,1995" to="5759,3086" stroked="t" o:allowincell="f" style="position:absolute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fillcolor="white" stroked="t" o:allowincell="f" style="position:absolute;left:-1;top:3984;width:1438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igious belief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group id="shape_0" style="position:absolute;left:6660;top:1675;width:2338;height:3900">
                  <v:shape id="shape_0" fillcolor="white" stroked="t" o:allowincell="f" style="position:absolute;left:7244;top:1675;width:1753;height:779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ifetim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uicidal ideation，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lans and attempt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7244;top:2812;width:1753;height:689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2-month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uicidal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deation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7244;top:3859;width:1753;height:623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Suicide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hreat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7244;top:4915;width:1753;height:659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Suicide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ossibility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line id="shape_0" from="6660,1987" to="7243,3234" stroked="t" o:allowincell="f" style="position:absolute;flip:y;mso-position-horizontal-relative:margin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6660,3859" to="7243,5262" stroked="t" o:allowincell="f" style="position:absolute;mso-position-horizontal-relative:margin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6854,3079" to="7242,3390" stroked="t" o:allowincell="f" style="position:absolute;flip:y;mso-position-horizontal-relative:margin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6854,3703" to="7242,4170" stroked="t" o:allowincell="f" style="position:absolute;mso-position-horizontal-relative:margin;mso-position-vertical-relative:margin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</v:group>
                <v:shape id="shape_0" stroked="f" o:allowincell="f" style="position:absolute;left:4860;top:2187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28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305,2031" to="3305,323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stroked="f" o:allowincell="f" style="position:absolute;left:3321;top:2343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51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485;top:2913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17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503;top:3309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10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447;top:3885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060;top:4728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205;top:3286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33</w:t>
                        </w:r>
                        <w:r>
                          <w:rPr>
                            <w:sz w:val="21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660;top:2247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679;top:4704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886;top:3261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892;top:3560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oval id="shape_0" fillcolor="white" stroked="t" o:allowincell="f" style="position:absolute;left:2340;top:1407;width:2339;height:623;mso-wrap-style:square;v-text-anchor:top;mso-position-horizontal-relative:margin;mso-position-vertic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sychopathology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oval>
                <v:shape id="shape_0" fillcolor="white" stroked="t" o:allowincell="f" style="position:absolute;left:-1;top:5307;width:1438;height:623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igious belief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×</w:t>
                        </w:r>
                        <w:r>
                          <w:rPr>
                            <w:kern w:val="2"/>
                            <w:sz w:val="21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litical belief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1440,2031" to="3059,546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440,3747" to="3239,546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440,3903" to="5399,546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fillcolor="white" stroked="t" o:allowincell="f" style="position:absolute;left:792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-C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1512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I-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2232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E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2952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ANX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3672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O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4392;top:627;width:647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PHOB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5175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5895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" w:eastAsia="zh-CN" w:bidi="ar-SA"/>
                          </w:rPr>
                          <w:t>PS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6615;top:6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360,939" to="2519,1562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080,939" to="2519,1562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1800,939" to="2519,1562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2520,939" to="2879,1406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3240,939" to="3419,1406" stroked="t" o:allowincell="f" style="position:absolute;flip:x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3780,939" to="3959,1406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167,957" to="4706,1424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500,939" to="5399,156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500,939" to="6119,156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line id="shape_0" from="4500,939" to="6839,1562" stroked="t" o:allowincell="f" style="position:absolute;flip:y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stroked="f" o:allowincell="f" style="position:absolute;left:1710;top:2031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645;top:2868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782;top:3612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358;top:4485;width:719;height:46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269;top:4695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-0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6300,2343" to="6479,3122" stroked="t" o:allowincell="f" style="position:absolute;flip:x;mso-position-horizontal-relative:margin;mso-position-vertical-relative:margin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 id="shape_0" stroked="f" o:allowincell="f" style="position:absolute;left:5706;top:2499;width:71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</w:t>
                        </w:r>
                        <w:r>
                          <w:rPr>
                            <w:sz w:val="21"/>
                            <w:i/>
                            <w:kern w:val="2"/>
                            <w:vertAlign w:val="superscript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=0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97;top:936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341;top:927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043;top:936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700;top:936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312;top:972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906;top:981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551;top:972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058;top:963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640;top:936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327;top:954;width:539;height:311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.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/>
        <w:t xml:space="preserve">Additional file </w:t>
      </w:r>
      <w:r>
        <w:rPr/>
        <w:t>2</w:t>
      </w:r>
      <w:bookmarkStart w:id="0" w:name="OLE_LINK1"/>
      <w:r>
        <w:rPr/>
        <w:t xml:space="preserve"> - </w:t>
      </w:r>
      <w:r>
        <w:rPr/>
        <w:t>Standardized structural coefficients for</w:t>
      </w:r>
      <w:r>
        <w:rPr/>
        <w:t xml:space="preserve"> belief system</w:t>
      </w:r>
      <w:r>
        <w:rPr/>
        <w:t>, meaningfulness, psychopathology associate with suicidal</w:t>
      </w:r>
      <w:r>
        <w:rPr/>
        <w:t>ity</w:t>
      </w:r>
      <w:r>
        <w:rPr/>
        <w:t xml:space="preserve"> among </w:t>
      </w:r>
      <w:r>
        <w:rPr/>
        <w:t xml:space="preserve">male </w:t>
      </w:r>
      <w:r>
        <w:rPr/>
        <w:t>Chinese college students.</w:t>
      </w:r>
    </w:p>
    <w:p>
      <w:pPr>
        <w:pStyle w:val="Normal"/>
        <w:rPr/>
      </w:pPr>
      <w:r>
        <w:rPr>
          <w:color w:val="000000"/>
          <w:kern w:val="0"/>
          <w:szCs w:val="21"/>
        </w:rPr>
        <w:t xml:space="preserve">Note: </w:t>
      </w:r>
      <w:r>
        <w:rPr>
          <w:i/>
          <w:color w:val="000000"/>
          <w:kern w:val="0"/>
          <w:szCs w:val="21"/>
          <w:vertAlign w:val="superscript"/>
        </w:rPr>
        <w:t>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5</w:t>
      </w:r>
      <w:r>
        <w:rPr>
          <w:color w:val="000000"/>
          <w:kern w:val="0"/>
          <w:szCs w:val="21"/>
        </w:rPr>
        <w:t>，</w:t>
      </w:r>
      <w:r>
        <w:rPr>
          <w:rFonts w:eastAsia="Times New Roman"/>
          <w:color w:val="000000"/>
          <w:kern w:val="0"/>
          <w:szCs w:val="21"/>
        </w:rPr>
        <w:t xml:space="preserve"> </w:t>
      </w:r>
      <w:r>
        <w:rPr>
          <w:i/>
          <w:color w:val="000000"/>
          <w:kern w:val="0"/>
          <w:szCs w:val="21"/>
          <w:vertAlign w:val="superscript"/>
        </w:rPr>
        <w:t>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 xml:space="preserve">&lt;0.01, </w:t>
      </w:r>
      <w:r>
        <w:rPr/>
        <w:t xml:space="preserve"> </w:t>
      </w:r>
      <w:r>
        <w:rPr>
          <w:i/>
          <w:color w:val="000000"/>
          <w:kern w:val="0"/>
          <w:szCs w:val="21"/>
          <w:vertAlign w:val="superscript"/>
        </w:rPr>
        <w:t>*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01.</w:t>
      </w:r>
    </w:p>
    <w:p>
      <w:pPr>
        <w:pStyle w:val="Normal"/>
        <w:jc w:val="left"/>
        <w:rPr/>
      </w:pPr>
      <w:r>
        <w:rPr>
          <w:i/>
          <w:sz w:val="24"/>
        </w:rPr>
        <w:t>χ</w:t>
      </w:r>
      <w:r>
        <w:rPr>
          <w:sz w:val="24"/>
          <w:vertAlign w:val="superscript"/>
        </w:rPr>
        <w:t>2</w:t>
      </w:r>
      <w:r>
        <w:rPr>
          <w:rFonts w:cs="宋体;SimSun" w:ascii="宋体;SimSun" w:hAnsi="宋体;SimSun"/>
          <w:kern w:val="0"/>
          <w:sz w:val="24"/>
        </w:rPr>
        <w:t>=</w:t>
      </w:r>
      <w:r>
        <w:rPr>
          <w:kern w:val="0"/>
          <w:szCs w:val="21"/>
        </w:rPr>
        <w:t>614.16</w:t>
      </w:r>
      <w:r>
        <w:rPr>
          <w:kern w:val="0"/>
          <w:szCs w:val="21"/>
        </w:rPr>
        <w:t>,</w:t>
      </w:r>
      <w:r>
        <w:rPr>
          <w:i/>
          <w:iCs/>
          <w:kern w:val="0"/>
          <w:szCs w:val="21"/>
        </w:rPr>
        <w:t xml:space="preserve"> df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240</w:t>
      </w:r>
      <w:r>
        <w:rPr>
          <w:kern w:val="0"/>
          <w:szCs w:val="21"/>
        </w:rPr>
        <w:t>,</w:t>
      </w:r>
      <w:r>
        <w:rPr>
          <w:rFonts w:cs="宋体;SimSun" w:ascii="宋体;SimSun" w:hAnsi="宋体;SimSun"/>
          <w:kern w:val="0"/>
          <w:sz w:val="24"/>
        </w:rPr>
        <w:t xml:space="preserve"> </w:t>
      </w:r>
      <w:r>
        <w:rPr>
          <w:i/>
          <w:sz w:val="24"/>
        </w:rPr>
        <w:t>χ</w:t>
      </w:r>
      <w:r>
        <w:rPr>
          <w:sz w:val="24"/>
          <w:vertAlign w:val="superscript"/>
        </w:rPr>
        <w:t>2</w:t>
      </w:r>
      <w:r>
        <w:rPr>
          <w:i/>
          <w:iCs/>
          <w:kern w:val="0"/>
          <w:szCs w:val="21"/>
        </w:rPr>
        <w:t>/ df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2.5</w:t>
      </w:r>
      <w:r>
        <w:rPr>
          <w:kern w:val="0"/>
          <w:szCs w:val="21"/>
        </w:rPr>
        <w:t>6,</w:t>
      </w:r>
      <w:r>
        <w:rPr>
          <w:i/>
          <w:iCs/>
          <w:kern w:val="0"/>
          <w:szCs w:val="21"/>
        </w:rPr>
        <w:t xml:space="preserve"> RMSEA</w:t>
      </w:r>
      <w:r>
        <w:rPr>
          <w:i/>
          <w:iCs/>
          <w:kern w:val="0"/>
          <w:szCs w:val="21"/>
        </w:rPr>
        <w:t>=</w:t>
      </w:r>
      <w:r>
        <w:rPr>
          <w:iCs/>
          <w:kern w:val="0"/>
          <w:szCs w:val="21"/>
        </w:rPr>
        <w:t>0</w:t>
      </w:r>
      <w:r>
        <w:rPr>
          <w:kern w:val="0"/>
          <w:szCs w:val="21"/>
        </w:rPr>
        <w:t>.0</w:t>
      </w:r>
      <w:r>
        <w:rPr>
          <w:kern w:val="0"/>
          <w:szCs w:val="21"/>
        </w:rPr>
        <w:t>4,</w:t>
      </w:r>
      <w:r>
        <w:rPr>
          <w:i/>
          <w:iCs/>
          <w:kern w:val="0"/>
          <w:szCs w:val="21"/>
        </w:rPr>
        <w:t xml:space="preserve"> CFI</w:t>
      </w:r>
      <w:r>
        <w:rPr>
          <w:i/>
          <w:iCs/>
          <w:kern w:val="0"/>
          <w:szCs w:val="21"/>
        </w:rPr>
        <w:t>=</w:t>
      </w:r>
      <w:r>
        <w:rPr>
          <w:iCs/>
          <w:kern w:val="0"/>
          <w:szCs w:val="21"/>
        </w:rPr>
        <w:t>0</w:t>
      </w:r>
      <w:r>
        <w:rPr>
          <w:kern w:val="0"/>
          <w:szCs w:val="21"/>
        </w:rPr>
        <w:t>.96</w:t>
      </w:r>
      <w:r>
        <w:rPr>
          <w:kern w:val="0"/>
          <w:szCs w:val="21"/>
        </w:rPr>
        <w:t>,</w:t>
      </w:r>
      <w:r>
        <w:rPr>
          <w:i/>
          <w:iCs/>
          <w:kern w:val="0"/>
          <w:szCs w:val="21"/>
        </w:rPr>
        <w:t xml:space="preserve"> NFI</w:t>
      </w:r>
      <w:r>
        <w:rPr>
          <w:i/>
          <w:iCs/>
          <w:kern w:val="0"/>
          <w:szCs w:val="21"/>
        </w:rPr>
        <w:t>=</w:t>
      </w:r>
      <w:r>
        <w:rPr>
          <w:iCs/>
          <w:kern w:val="0"/>
          <w:szCs w:val="21"/>
        </w:rPr>
        <w:t>0</w:t>
      </w:r>
      <w:r>
        <w:rPr>
          <w:kern w:val="0"/>
          <w:szCs w:val="21"/>
        </w:rPr>
        <w:t>.94</w:t>
      </w:r>
      <w:r>
        <w:rPr>
          <w:kern w:val="0"/>
          <w:szCs w:val="21"/>
        </w:rPr>
        <w:t>,</w:t>
      </w:r>
      <w:r>
        <w:rPr>
          <w:i/>
          <w:iCs/>
          <w:kern w:val="0"/>
          <w:szCs w:val="21"/>
        </w:rPr>
        <w:t xml:space="preserve"> IFI</w:t>
      </w:r>
      <w:r>
        <w:rPr>
          <w:i/>
          <w:iCs/>
          <w:kern w:val="0"/>
          <w:szCs w:val="21"/>
        </w:rPr>
        <w:t>=</w:t>
      </w:r>
      <w:r>
        <w:rPr>
          <w:kern w:val="0"/>
          <w:szCs w:val="21"/>
        </w:rPr>
        <w:t>0</w:t>
      </w:r>
      <w:r>
        <w:rPr>
          <w:kern w:val="0"/>
          <w:szCs w:val="21"/>
        </w:rPr>
        <w:t>.96</w:t>
      </w:r>
      <w:r>
        <w:rPr>
          <w:kern w:val="0"/>
          <w:szCs w:val="21"/>
        </w:rPr>
        <w:t>.</w:t>
      </w:r>
    </w:p>
    <w:p>
      <w:pPr>
        <w:pStyle w:val="Normal"/>
        <w:jc w:val="left"/>
        <w:rPr/>
      </w:pPr>
      <w:r>
        <w:rPr/>
        <w:t>SOM – Somatization</w:t>
      </w:r>
      <w:r>
        <w:rPr/>
        <w:t>；</w:t>
      </w:r>
      <w:r>
        <w:rPr/>
        <w:t>O-C - Obsessive-Compulsive</w:t>
      </w:r>
      <w:r>
        <w:rPr/>
        <w:t>；</w:t>
      </w:r>
      <w:r>
        <w:rPr/>
        <w:t>I-S - Interpersonal Sensitivity</w:t>
      </w:r>
      <w:r>
        <w:rPr/>
        <w:t>；</w:t>
      </w:r>
    </w:p>
    <w:p>
      <w:pPr>
        <w:pStyle w:val="Normal"/>
        <w:jc w:val="left"/>
        <w:rPr/>
      </w:pPr>
      <w:r>
        <w:rPr/>
        <w:t>DEP – Depression</w:t>
      </w:r>
      <w:r>
        <w:rPr/>
        <w:t>；</w:t>
      </w:r>
      <w:r>
        <w:rPr/>
        <w:t>ANX – Anxiety</w:t>
      </w:r>
      <w:r>
        <w:rPr/>
        <w:t>；</w:t>
      </w:r>
      <w:r>
        <w:rPr/>
        <w:t>HOS – Hostility</w:t>
      </w:r>
      <w:r>
        <w:rPr/>
        <w:t>；</w:t>
      </w:r>
      <w:r>
        <w:rPr/>
        <w:t>PHOB - Phobic Anxiety</w:t>
      </w:r>
      <w:r>
        <w:rPr/>
        <w:t>；</w:t>
      </w:r>
    </w:p>
    <w:p>
      <w:pPr>
        <w:pStyle w:val="Normal"/>
        <w:rPr/>
      </w:pPr>
      <w:r>
        <w:rPr/>
        <w:t>PAR - Paranoid Ideation</w:t>
      </w:r>
      <w:r>
        <w:rPr/>
        <w:t>；</w:t>
      </w:r>
      <w:r>
        <w:rPr/>
        <w:t>PSY – Psychoticism</w:t>
      </w:r>
      <w:r>
        <w:rPr/>
        <w:t>；</w:t>
      </w:r>
      <w:r>
        <w:rPr/>
        <w:t>SD</w:t>
      </w:r>
      <w:r>
        <w:rPr/>
        <w:t xml:space="preserve"> – </w:t>
      </w:r>
      <w:r>
        <w:rPr/>
        <w:t>Sleep and D</w:t>
      </w:r>
      <w:r>
        <w:rPr/>
        <w:t>iet</w:t>
      </w:r>
      <w:r>
        <w:rPr/>
        <w:t>.</w:t>
      </w:r>
    </w:p>
    <w:p>
      <w:pPr>
        <w:pStyle w:val="Normal"/>
        <w:rPr/>
      </w:pPr>
      <w:r>
        <w:rPr/>
        <w:t>To narrow</w:t>
      </w:r>
      <w:r>
        <w:rPr/>
        <w:t xml:space="preserve"> </w:t>
      </w:r>
      <w:r>
        <w:rPr/>
        <w:t xml:space="preserve">the focus of the figure, </w:t>
      </w:r>
      <w:r>
        <w:rPr/>
        <w:t xml:space="preserve">error terms </w:t>
      </w:r>
      <w:r>
        <w:rPr/>
        <w:t>are not displayed. Here, ellipses and rectangles</w:t>
      </w:r>
      <w:r>
        <w:rPr/>
        <w:t xml:space="preserve"> </w:t>
      </w:r>
      <w:r>
        <w:rPr/>
        <w:t>represent the latent and observed variables, respectively.</w:t>
      </w:r>
      <w:bookmarkEnd w:id="0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6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9:52:00Z</dcterms:created>
  <dc:creator>zhjb</dc:creator>
  <dc:description/>
  <cp:keywords/>
  <dc:language>en-US</dc:language>
  <cp:lastModifiedBy>dell</cp:lastModifiedBy>
  <dcterms:modified xsi:type="dcterms:W3CDTF">2012-07-07T20:36:00Z</dcterms:modified>
  <cp:revision>7</cp:revision>
  <dc:subject/>
  <dc:title/>
</cp:coreProperties>
</file>